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47493547"/>
      <w:r>
        <w:rPr>
          <w:b/>
          <w:sz w:val="28"/>
          <w:szCs w:val="28"/>
          <w:u w:val="single"/>
        </w:rPr>
        <w:t>S5) Additional analyses: data from the National Travel Survey</w:t>
      </w:r>
      <w:bookmarkEnd w:id="0"/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Caption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Parameters of lines of best fit (univariable regression) between commute modal share (x variable) and share of total travel time (y variable)</w:t>
      </w:r>
    </w:p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843"/>
        <w:gridCol w:w="1585"/>
        <w:gridCol w:w="1585"/>
        <w:gridCol w:w="18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-popu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regression coefficient, 95% CI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 (alpha), 95% CI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e of best fit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 of observed commute modal share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y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4, 0.3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4, 0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.28x + 0.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6 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Lon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61, 0.7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7.4, 9.1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= 0.67x + 8.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– 29%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11, 0.96)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12.4, 21.1)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= 0.53x + 16.7</w:t>
            </w:r>
          </w:p>
        </w:tc>
        <w:tc>
          <w:tcPr>
            <w:tcW w:w="1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– 17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transp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80, 0.88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4, 2.8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= 0.84x + 2.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– 54%</w:t>
            </w:r>
          </w:p>
        </w:tc>
      </w:tr>
      <w:tr>
        <w:trPr>
          <w:trHeight w:val="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, van or motorcy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3, 0.96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0.3, 9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= 0.89x + 4.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– 89%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†</w:t>
      </w:r>
      <w:r>
        <w:rPr>
          <w:sz w:val="20"/>
          <w:szCs w:val="20"/>
        </w:rPr>
        <w:t>i.e. approximate range where these equations are most likely to be vali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Association between commute modal share and modal share of total travel time in 150 populations defined by region, year band and income fifth, distinguishing sub-populations by yea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942965" cy="4895850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5" t="-1918" r="-1483" b="-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b w:val="false"/>
        </w:rPr>
        <w:t>These panels present raw associations between commute modal share (based on usual main commute mode) and modal share of total travel time in 150 non-overlapping populations defined by region, year band and income fifth.  They are based on data from the National Travel Surveys 2002-2010.</w:t>
      </w:r>
      <w:r>
        <w:br w:type="page"/>
      </w:r>
    </w:p>
    <w:p>
      <w:pPr>
        <w:pStyle w:val="Normal"/>
        <w:rPr>
          <w:b w:val="false"/>
          <w:b w:val="false"/>
          <w:sz w:val="20"/>
          <w:szCs w:val="20"/>
        </w:rPr>
      </w:pPr>
      <w:r>
        <w:rPr>
          <w:b w:val="false"/>
          <w:sz w:val="20"/>
          <w:szCs w:val="20"/>
        </w:rPr>
      </w:r>
    </w:p>
    <w:p>
      <w:pPr>
        <w:pStyle w:val="Caption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Association between commute modal share and modal share of total travel time in 150 populations defined by region, year band and income fifth, distinguishing sub-populations by income</w:t>
      </w:r>
    </w:p>
    <w:p>
      <w:pPr>
        <w:pStyle w:val="Caption"/>
        <w:rPr/>
      </w:pPr>
      <w:r>
        <w:rPr/>
        <w:drawing>
          <wp:inline distT="0" distB="0" distL="0" distR="0">
            <wp:extent cx="5967730" cy="4939030"/>
            <wp:effectExtent l="0" t="0" r="0" b="0"/>
            <wp:docPr id="2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60" t="-1901" r="-1261" b="-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b w:val="false"/>
        </w:rPr>
        <w:t>These panels present raw associations between commute modal share (based on usual main commute mode) and modal share of total travel time in 150 non-overlapping populations defined by region, year band and income fifth.  They are based on data from the National Travel Surveys 2002-2010.</w:t>
      </w:r>
      <w:r>
        <w:br w:type="page"/>
      </w:r>
    </w:p>
    <w:p>
      <w:pPr>
        <w:pStyle w:val="Caption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Distribution across fifths of equivalised household income of a) the relative proportion of total travel time in different modes and b) the absolute average daily travel time in different modes: data from the National Travel Survey 2008-2010</w:t>
      </w:r>
    </w:p>
    <w:tbl>
      <w:tblPr>
        <w:tblW w:w="1026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9"/>
        <w:gridCol w:w="992"/>
        <w:gridCol w:w="992"/>
        <w:gridCol w:w="992"/>
        <w:gridCol w:w="996"/>
        <w:gridCol w:w="920"/>
        <w:gridCol w:w="996"/>
        <w:gridCol w:w="1052"/>
        <w:gridCol w:w="1052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fth of household</w:t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lking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 transport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, van or motorcyc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daily</w:t>
            </w:r>
          </w:p>
        </w:tc>
      </w:tr>
      <w:tr>
        <w:trPr/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7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travel time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minutes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7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travel time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minutes (95%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7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travel time (95%CI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minutes (95%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7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travel time (95%CI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minutes (95%CI)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"/>
              <w:jc w:val="center"/>
              <w:rPr/>
            </w:pPr>
            <w:r>
              <w:rPr>
                <w:b/>
                <w:sz w:val="20"/>
                <w:szCs w:val="20"/>
              </w:rPr>
              <w:t>minutes (95%CI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(lowest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24, 1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9, 1.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21.5, 2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13.1, 14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21.2, 23.3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(12.1, 13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 (48.3, 51.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 (23.8, 25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 (49.6, 51.9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27, 1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2, 1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17.6, 19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11.2, 12.3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16.2, 17.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9.6, 10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 (58.0, 60.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30.7, 32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 (52.6, 54.6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29, 1.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8, 1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5.8, 17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10.8, 11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12.0, 13.4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, 9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 (65.6, 67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38.3, 40.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 (58.4, 60.4)</w:t>
            </w:r>
          </w:p>
        </w:tc>
      </w:tr>
      <w:tr>
        <w:trPr>
          <w:trHeight w:val="8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1.39, 1.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4, 1.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(14.0, 15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10.3, 11.3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10.6, 12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, 9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 (69.2, 71.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45.0, 46.9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 (64.9, 67.0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(highest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33, 1.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9, 1.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12.9, 14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11.1, 12.2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(12.5, 13.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(11.5, 12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 (68.7, 70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51.9, 54.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 (75.5, 78.0)</w:t>
            </w:r>
          </w:p>
        </w:tc>
      </w:tr>
    </w:tbl>
    <w:p>
      <w:pPr>
        <w:pStyle w:val="Normal"/>
        <w:ind w:hanging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hanging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hanging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18" w:right="1418" w:gutter="0" w:header="709" w:top="14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JFont">
    <w:altName w:val="NJ Font Book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Travel to work in the 2011 census: Supplementary material, file S5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Trebuchet MS" w:hAnsi="Trebuchet MS" w:cs="Trebuchet MS"/>
      <w:b/>
      <w:bCs/>
      <w:color w:val="002B5F"/>
      <w:sz w:val="25"/>
      <w:szCs w:val="25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Times New Roman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St10z0">
    <w:name w:val="WW8NumSt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Refplaceholder">
    <w:name w:val="refplaceholder"/>
    <w:basedOn w:val="DefaultParagraphFont"/>
    <w:qFormat/>
    <w:rPr/>
  </w:style>
  <w:style w:type="character" w:styleId="Citedby">
    <w:name w:val="citedby_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Trebuchet MS" w:hAnsi="Trebuchet MS" w:eastAsia="Times New Roman" w:cs="Trebuchet MS"/>
      <w:b/>
      <w:bCs/>
      <w:color w:val="002B5F"/>
      <w:sz w:val="25"/>
      <w:szCs w:val="2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">
    <w:name w:val="st"/>
    <w:basedOn w:val="DefaultParagraphFont"/>
    <w:qFormat/>
    <w:rPr/>
  </w:style>
  <w:style w:type="character" w:styleId="Smarttoken">
    <w:name w:val="smarttoken"/>
    <w:basedOn w:val="DefaultParagraphFont"/>
    <w:qFormat/>
    <w:rPr/>
  </w:style>
  <w:style w:type="character" w:styleId="Personname">
    <w:name w:val="person_name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TabletextChar">
    <w:name w:val="Table text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3">
    <w:name w:val="H3"/>
    <w:basedOn w:val="Normal"/>
    <w:next w:val="Normal"/>
    <w:qFormat/>
    <w:pPr>
      <w:keepNext w:val="true"/>
      <w:autoSpaceDE w:val="false"/>
      <w:spacing w:before="100" w:after="100"/>
      <w:jc w:val="left"/>
      <w:outlineLvl w:val="3"/>
    </w:pPr>
    <w:rPr>
      <w:rFonts w:eastAsia="Calibri"/>
      <w:b/>
      <w:bCs/>
      <w:sz w:val="28"/>
      <w:szCs w:val="28"/>
    </w:rPr>
  </w:style>
  <w:style w:type="paragraph" w:styleId="AbstractTemplate">
    <w:name w:val="Abstract Template"/>
    <w:qFormat/>
    <w:pPr>
      <w:widowControl/>
      <w:bidi w:val="0"/>
    </w:pPr>
    <w:rPr>
      <w:rFonts w:ascii="Arial" w:hAnsi="Arial" w:eastAsia="Times New Roman" w:cs="Arial"/>
      <w:b/>
      <w:color w:val="auto"/>
      <w:sz w:val="20"/>
      <w:szCs w:val="20"/>
      <w:lang w:val="en-AU" w:bidi="ar-SA" w:eastAsia="zh-CN"/>
    </w:rPr>
  </w:style>
  <w:style w:type="paragraph" w:styleId="NormalWeb">
    <w:name w:val="Normal (Web)"/>
    <w:basedOn w:val="Normal"/>
    <w:qFormat/>
    <w:pPr>
      <w:spacing w:before="280" w:after="280"/>
      <w:jc w:val="left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</w:rPr>
  </w:style>
  <w:style w:type="paragraph" w:styleId="CommentText">
    <w:name w:val="Comment Text"/>
    <w:basedOn w:val="Normal"/>
    <w:qFormat/>
    <w:pPr>
      <w:spacing w:before="0" w:after="200"/>
      <w:jc w:val="left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NJFont;NJ Font Book" w:hAnsi="NJFont;NJ Font Book" w:eastAsia="Calibri" w:cs="NJFont;NJ Font Book"/>
      <w:color w:val="000000"/>
      <w:sz w:val="24"/>
      <w:szCs w:val="24"/>
      <w:lang w:val="en-GB" w:bidi="ar-SA" w:eastAsia="zh-CN"/>
    </w:rPr>
  </w:style>
  <w:style w:type="paragraph" w:styleId="Citation">
    <w:name w:val="citation"/>
    <w:basedOn w:val="Normal"/>
    <w:qFormat/>
    <w:pPr>
      <w:spacing w:before="280" w:after="280"/>
      <w:jc w:val="left"/>
    </w:pPr>
    <w:rPr>
      <w:rFonts w:eastAsia="Times New Roman"/>
      <w:lang w:val="en-US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before="0" w:after="0"/>
      <w:jc w:val="both"/>
    </w:pPr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04:00Z</dcterms:created>
  <dc:creator>anna</dc:creator>
  <dc:description/>
  <cp:keywords/>
  <dc:language>en-US</dc:language>
  <cp:lastModifiedBy>Anna Goodman</cp:lastModifiedBy>
  <dcterms:modified xsi:type="dcterms:W3CDTF">2013-07-20T08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